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D573F3" w:rsidR="00FB3483" w:rsidRPr="00930A31" w:rsidRDefault="0094144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664988" w:rsidR="00FB3483" w:rsidRPr="00930A31" w:rsidRDefault="0094144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05328A" w:rsidR="00FB3483" w:rsidRPr="00930A31" w:rsidRDefault="00A650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E1D7BC" w:rsidR="00FB3483" w:rsidRPr="00930A31" w:rsidRDefault="00A650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E2011F" w:rsidR="00FB3483" w:rsidRPr="00930A31" w:rsidRDefault="00B25CC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72C33F" w:rsidR="00FB3483" w:rsidRPr="00930A31" w:rsidRDefault="00B25CC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DC87E8" w:rsidR="00FB3483" w:rsidRPr="00930A31" w:rsidRDefault="00B25CC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41449">
              <w:rPr>
                <w:rFonts w:ascii="Arial" w:hAnsi="Arial" w:cs="Arial"/>
                <w:color w:val="auto"/>
                <w:sz w:val="18"/>
                <w:szCs w:val="18"/>
              </w:rPr>
              <w:t>,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DFE98F" w:rsidR="00FB3483" w:rsidRPr="00930A31" w:rsidRDefault="00B25CC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27AF6A" w:rsidR="00FB3483" w:rsidRPr="00930A31" w:rsidRDefault="00B25CC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22ED9F" w:rsidR="00930A31" w:rsidRPr="00930A31" w:rsidRDefault="00F71E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1F3187" w:rsidR="00930A31" w:rsidRPr="00930A31" w:rsidRDefault="00F71E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2FCB35" w:rsidR="00FB3483" w:rsidRPr="00930A31" w:rsidRDefault="00BC3CF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B545EE" w:rsidR="00FB3483" w:rsidRPr="00930A31" w:rsidRDefault="00BC3CF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A15835" w:rsidR="00930A31" w:rsidRPr="00930A31" w:rsidRDefault="00BC3CF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AB3E49" w:rsidR="00930A31" w:rsidRPr="00930A31" w:rsidRDefault="00BC3CF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79631E" w:rsidR="00930A31" w:rsidRPr="00930A31" w:rsidRDefault="0090327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A7F5F7" w:rsidR="00930A31" w:rsidRPr="00930A31" w:rsidRDefault="009032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07E1FA" w:rsidR="00930A31" w:rsidRPr="00930A31" w:rsidRDefault="009032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4F30C0" w:rsidR="00930A31"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5409BE" w:rsidR="006E5FE2"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9EC8C7" w:rsidR="006E5FE2"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10350F" w:rsidR="00930A31" w:rsidRPr="00930A31" w:rsidRDefault="00ED7CA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C564A">
              <w:rPr>
                <w:rFonts w:ascii="Arial" w:hAnsi="Arial" w:cs="Arial"/>
                <w:color w:val="auto"/>
                <w:sz w:val="18"/>
                <w:szCs w:val="18"/>
              </w:rPr>
              <w:t>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21E631" w:rsidR="00930A31" w:rsidRPr="00930A31" w:rsidRDefault="00ED7CA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C564A">
              <w:rPr>
                <w:rFonts w:ascii="Arial" w:hAnsi="Arial" w:cs="Arial"/>
                <w:color w:val="auto"/>
                <w:sz w:val="18"/>
                <w:szCs w:val="18"/>
              </w:rPr>
              <w:t>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F29CDF" w:rsidR="00FB3483" w:rsidRPr="00930A31" w:rsidRDefault="00ED7CA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C564A">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0277C4" w:rsidR="00FB3483" w:rsidRPr="00930A31" w:rsidRDefault="009C564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64F21">
              <w:rPr>
                <w:rFonts w:ascii="Arial" w:hAnsi="Arial" w:cs="Arial"/>
                <w:color w:val="auto"/>
                <w:sz w:val="18"/>
                <w:szCs w:val="18"/>
              </w:rPr>
              <w:t>7</w:t>
            </w:r>
            <w:r>
              <w:rPr>
                <w:rFonts w:ascii="Arial" w:hAnsi="Arial" w:cs="Arial"/>
                <w:color w:val="auto"/>
                <w:sz w:val="18"/>
                <w:szCs w:val="18"/>
              </w:rPr>
              <w:t>-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2D97FA" w:rsidR="00FB3483" w:rsidRPr="00930A31" w:rsidRDefault="009C564A"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1810BC">
              <w:rPr>
                <w:rFonts w:ascii="Arial" w:hAnsi="Arial" w:cs="Arial"/>
                <w:color w:val="auto"/>
                <w:sz w:val="18"/>
                <w:szCs w:val="18"/>
              </w:rPr>
              <w:t>16</w:t>
            </w:r>
            <w:r w:rsidR="00164F21">
              <w:rPr>
                <w:rFonts w:ascii="Arial" w:hAnsi="Arial" w:cs="Arial"/>
                <w:color w:val="auto"/>
                <w:sz w:val="18"/>
                <w:szCs w:val="18"/>
              </w:rPr>
              <w:t>, Table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3210AD" w:rsidR="00930A31" w:rsidRPr="00930A31" w:rsidRDefault="001810BC"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072F70">
              <w:rPr>
                <w:rFonts w:ascii="Arial" w:hAnsi="Arial" w:cs="Arial"/>
                <w:color w:val="auto"/>
                <w:sz w:val="18"/>
                <w:szCs w:val="18"/>
              </w:rPr>
              <w:t>-20</w:t>
            </w:r>
            <w:r w:rsidR="00164F21">
              <w:rPr>
                <w:rFonts w:ascii="Arial" w:hAnsi="Arial" w:cs="Arial"/>
                <w:color w:val="auto"/>
                <w:sz w:val="18"/>
                <w:szCs w:val="18"/>
              </w:rPr>
              <w:t>, Fig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E619A8" w:rsidR="00930A31"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C867D2" w:rsidR="00930A31"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65308B" w:rsidR="00930A31"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834F2A" w:rsidR="00FB3483" w:rsidRPr="00930A31" w:rsidRDefault="00164F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68715D" w:rsidR="00077B44" w:rsidRPr="00930A31" w:rsidRDefault="00164F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0C4FF0" w:rsidR="00930A31" w:rsidRPr="00930A31" w:rsidRDefault="00072F70" w:rsidP="00077B44">
            <w:pPr>
              <w:pStyle w:val="Default"/>
              <w:spacing w:before="40" w:after="40"/>
              <w:rPr>
                <w:rFonts w:ascii="Arial" w:hAnsi="Arial" w:cs="Arial"/>
                <w:color w:val="auto"/>
                <w:sz w:val="18"/>
                <w:szCs w:val="18"/>
              </w:rPr>
            </w:pPr>
            <w:r>
              <w:rPr>
                <w:rFonts w:ascii="Arial" w:hAnsi="Arial" w:cs="Arial"/>
                <w:color w:val="auto"/>
                <w:sz w:val="18"/>
                <w:szCs w:val="18"/>
              </w:rPr>
              <w:t>21</w:t>
            </w:r>
            <w:r w:rsidR="00164F21">
              <w:rPr>
                <w:rFonts w:ascii="Arial" w:hAnsi="Arial" w:cs="Arial"/>
                <w:color w:val="auto"/>
                <w:sz w:val="18"/>
                <w:szCs w:val="18"/>
              </w:rPr>
              <w:t>-</w:t>
            </w: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3F6699" w:rsidR="00930A31" w:rsidRPr="00930A31" w:rsidRDefault="00072F70"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730A5A" w:rsidR="00930A31" w:rsidRPr="00930A31" w:rsidRDefault="00292596"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481F50" w:rsidR="00930A31" w:rsidRPr="00930A31" w:rsidRDefault="00AB34B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76C4D8" w:rsidR="00930A31" w:rsidRPr="00930A31" w:rsidRDefault="00AB34B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B494C8" w:rsidR="00930A31" w:rsidRPr="00930A31" w:rsidRDefault="00AB34B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E7AFA2" w:rsidR="00930A31" w:rsidRPr="00930A31" w:rsidRDefault="00164F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E83665" w:rsidR="00077B44" w:rsidRPr="00930A31" w:rsidRDefault="00164F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D013E1" w:rsidR="00077B44" w:rsidRPr="00930A31" w:rsidRDefault="00AB34B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4A09E7" w:rsidR="00077B44" w:rsidRPr="00930A31" w:rsidRDefault="00AB34B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06A27" w14:textId="77777777" w:rsidR="005376F7" w:rsidRDefault="005376F7">
      <w:r>
        <w:separator/>
      </w:r>
    </w:p>
  </w:endnote>
  <w:endnote w:type="continuationSeparator" w:id="0">
    <w:p w14:paraId="72397A86" w14:textId="77777777" w:rsidR="005376F7" w:rsidRDefault="00537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035AD" w14:textId="77777777" w:rsidR="005376F7" w:rsidRDefault="005376F7">
      <w:r>
        <w:separator/>
      </w:r>
    </w:p>
  </w:footnote>
  <w:footnote w:type="continuationSeparator" w:id="0">
    <w:p w14:paraId="7022604D" w14:textId="77777777" w:rsidR="005376F7" w:rsidRDefault="005376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BCAFC0" w:rsidR="00947707" w:rsidRPr="00930A31" w:rsidRDefault="00F330A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C49AE9D">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F70"/>
    <w:rsid w:val="00077B44"/>
    <w:rsid w:val="00080F7E"/>
    <w:rsid w:val="000F4AA6"/>
    <w:rsid w:val="00150BE1"/>
    <w:rsid w:val="00152CDB"/>
    <w:rsid w:val="00164F21"/>
    <w:rsid w:val="001810BC"/>
    <w:rsid w:val="0018323E"/>
    <w:rsid w:val="00190C83"/>
    <w:rsid w:val="002275F3"/>
    <w:rsid w:val="00246C93"/>
    <w:rsid w:val="00256BAF"/>
    <w:rsid w:val="00276094"/>
    <w:rsid w:val="00292596"/>
    <w:rsid w:val="002A2A06"/>
    <w:rsid w:val="002F5A81"/>
    <w:rsid w:val="003103C2"/>
    <w:rsid w:val="003516AD"/>
    <w:rsid w:val="00363B8D"/>
    <w:rsid w:val="003760FB"/>
    <w:rsid w:val="003B79FF"/>
    <w:rsid w:val="00400A0B"/>
    <w:rsid w:val="004033C1"/>
    <w:rsid w:val="00443C1D"/>
    <w:rsid w:val="00461576"/>
    <w:rsid w:val="004C1685"/>
    <w:rsid w:val="005078EE"/>
    <w:rsid w:val="005376F7"/>
    <w:rsid w:val="00550BF1"/>
    <w:rsid w:val="0059028D"/>
    <w:rsid w:val="005979B8"/>
    <w:rsid w:val="005A190C"/>
    <w:rsid w:val="00640172"/>
    <w:rsid w:val="006E5FE2"/>
    <w:rsid w:val="006F3BA6"/>
    <w:rsid w:val="00726794"/>
    <w:rsid w:val="0075137B"/>
    <w:rsid w:val="0077253C"/>
    <w:rsid w:val="008412D5"/>
    <w:rsid w:val="008A3EAE"/>
    <w:rsid w:val="008E2C91"/>
    <w:rsid w:val="0090327D"/>
    <w:rsid w:val="00930A31"/>
    <w:rsid w:val="00941449"/>
    <w:rsid w:val="00947707"/>
    <w:rsid w:val="009827E5"/>
    <w:rsid w:val="009C564A"/>
    <w:rsid w:val="00A215D2"/>
    <w:rsid w:val="00A65090"/>
    <w:rsid w:val="00A86593"/>
    <w:rsid w:val="00AA7598"/>
    <w:rsid w:val="00AB34B9"/>
    <w:rsid w:val="00AB79CE"/>
    <w:rsid w:val="00AE4BBD"/>
    <w:rsid w:val="00B25CCE"/>
    <w:rsid w:val="00B51910"/>
    <w:rsid w:val="00B730D1"/>
    <w:rsid w:val="00BC3CF0"/>
    <w:rsid w:val="00C22710"/>
    <w:rsid w:val="00D95D84"/>
    <w:rsid w:val="00DC4F19"/>
    <w:rsid w:val="00E324A8"/>
    <w:rsid w:val="00E66E3A"/>
    <w:rsid w:val="00EB610E"/>
    <w:rsid w:val="00ED7CAE"/>
    <w:rsid w:val="00F330AE"/>
    <w:rsid w:val="00F67C14"/>
    <w:rsid w:val="00F71E6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gus Yimer</cp:lastModifiedBy>
  <cp:revision>14</cp:revision>
  <cp:lastPrinted>2020-11-24T03:02:00Z</cp:lastPrinted>
  <dcterms:created xsi:type="dcterms:W3CDTF">2025-09-19T01:29:00Z</dcterms:created>
  <dcterms:modified xsi:type="dcterms:W3CDTF">2026-02-13T00:12:00Z</dcterms:modified>
</cp:coreProperties>
</file>